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715"/>
        <w:gridCol w:w="7037"/>
      </w:tblGrid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ROSS-SECTIONAL IN ABSTRACT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MPLETE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 INTRODUCT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AST PARAGRAPH OF INTRODUCT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MATERIALS AND METHOD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PARAGRAPH OF MATERIALS AND METHOD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COND PARAGRAPH OF MATERIALS AND METHOD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IN OUTCOME WAS DETECTION (OR NOT) OF CRYPTOSPORIDIUM AND/OR GIARDIA</w:t>
            </w:r>
          </w:p>
        </w:tc>
      </w:tr>
      <w:tr>
        <w:trPr>
          <w:trHeight w:val="294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 SAME FOR SAMPLES FROM CHILDREN ADMITTED WITH DIARRHOEA AND NON-DIARRHOEIC CONTROL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BIAS IDENTIFIED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SED ON ENROLMENT OF CASES WITHIN THE TIME FRAME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ATA HANDLING SECTION OF METHODS AND RESULT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ATA HANDLING SECTION OF METHODS AND RESULT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TIENT WITH INSUFFICIENT SAMPLE EXCLUDED FROM A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AMPLE COLLECTION SECTION, RESLTS, AND TABLE 1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SECTION OF RESULT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EMED UNNECESSARY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RST SECTION OF RESULTS AND TABLE 1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 IN RESULTS TABLE OR TEXT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 TABLE OR TEXT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OOCYST NUMBER CATEGORIES DESCRIBED 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RELEVAN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CLUDED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LIMITATIONS REGARDING POSSIBLE DNA DEGRADATION DURING TRANSPORT NOTED AND THAT FEW CRYPTOSPORIDIUM ISOLATES WERE CHARACTERISED 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ROUGHOUT DISCUSSION SECT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ED THAT EXTRAPOLATION OF CRYPTOSPORIDIUM FINDINGS SHOULD BE UNDERTAKEN WITH CAUT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ENCE OF FUNDING INCLUDED IN SUBMISSION FORM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4:30:00Z</dcterms:created>
  <dc:creator>pplouffe</dc:creator>
  <dc:description/>
  <cp:keywords/>
  <dc:language>en-US</dc:language>
  <cp:lastModifiedBy>Lucy Robertson</cp:lastModifiedBy>
  <cp:lastPrinted>2007-09-19T10:02:00Z</cp:lastPrinted>
  <dcterms:modified xsi:type="dcterms:W3CDTF">2018-10-05T14:3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